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55" w:type="dxa"/>
        <w:tblLayout w:type="fixed"/>
        <w:tblLook w:val="0400" w:firstRow="0" w:lastRow="0" w:firstColumn="0" w:lastColumn="0" w:noHBand="0" w:noVBand="1"/>
      </w:tblPr>
      <w:tblGrid>
        <w:gridCol w:w="9955"/>
      </w:tblGrid>
      <w:tr w:rsidR="00A346D4" w14:paraId="3BD972C7" w14:textId="77777777" w:rsidTr="00081AFC">
        <w:tc>
          <w:tcPr>
            <w:tcW w:w="9062" w:type="dxa"/>
          </w:tcPr>
          <w:p w14:paraId="73147DEB" w14:textId="77777777" w:rsidR="00A346D4" w:rsidRDefault="00A346D4" w:rsidP="00081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tbl>
            <w:tblPr>
              <w:tblW w:w="7396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812"/>
              <w:gridCol w:w="1212"/>
              <w:gridCol w:w="1212"/>
              <w:gridCol w:w="946"/>
              <w:gridCol w:w="904"/>
              <w:gridCol w:w="1098"/>
              <w:gridCol w:w="1212"/>
            </w:tblGrid>
            <w:tr w:rsidR="00A346D4" w14:paraId="35ED8223" w14:textId="77777777" w:rsidTr="00081AFC">
              <w:trPr>
                <w:tblHeader/>
                <w:jc w:val="center"/>
              </w:trPr>
              <w:tc>
                <w:tcPr>
                  <w:tcW w:w="8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742F963B" w14:textId="77777777" w:rsidR="00A346D4" w:rsidRDefault="00A346D4" w:rsidP="00081AFC">
                  <w:pPr>
                    <w:jc w:val="center"/>
                  </w:pPr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60A34AFF" w14:textId="77777777" w:rsidR="00A346D4" w:rsidRDefault="00A346D4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 xml:space="preserve">Sum </w:t>
                  </w: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Sq</w:t>
                  </w:r>
                  <w:proofErr w:type="spellEnd"/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7380F253" w14:textId="77777777" w:rsidR="00A346D4" w:rsidRDefault="00A346D4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 xml:space="preserve">Mean </w:t>
                  </w: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Sq</w:t>
                  </w:r>
                  <w:proofErr w:type="spellEnd"/>
                </w:p>
              </w:tc>
              <w:tc>
                <w:tcPr>
                  <w:tcW w:w="946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34DD4440" w14:textId="77777777" w:rsidR="00A346D4" w:rsidRDefault="00A346D4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NumDf</w:t>
                  </w:r>
                  <w:proofErr w:type="spellEnd"/>
                </w:p>
              </w:tc>
              <w:tc>
                <w:tcPr>
                  <w:tcW w:w="904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27902CE2" w14:textId="77777777" w:rsidR="00A346D4" w:rsidRDefault="00A346D4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DenDF</w:t>
                  </w:r>
                  <w:proofErr w:type="spellEnd"/>
                </w:p>
              </w:tc>
              <w:tc>
                <w:tcPr>
                  <w:tcW w:w="1098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6116A793" w14:textId="77777777" w:rsidR="00A346D4" w:rsidRDefault="00A346D4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F value</w:t>
                  </w:r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3D27AB90" w14:textId="77777777" w:rsidR="00A346D4" w:rsidRDefault="00A346D4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Pr</w:t>
                  </w:r>
                  <w:proofErr w:type="spellEnd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(&gt;F)</w:t>
                  </w:r>
                </w:p>
              </w:tc>
            </w:tr>
            <w:tr w:rsidR="00A346D4" w14:paraId="268D037C" w14:textId="77777777" w:rsidTr="00081AFC">
              <w:trPr>
                <w:jc w:val="center"/>
              </w:trPr>
              <w:tc>
                <w:tcPr>
                  <w:tcW w:w="8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73A655D9" w14:textId="77777777" w:rsidR="00A346D4" w:rsidRDefault="00A346D4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Prime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4F385D91" w14:textId="77777777" w:rsidR="00A346D4" w:rsidRDefault="00A346D4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2755115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406A67B5" w14:textId="77777777" w:rsidR="00A346D4" w:rsidRDefault="00A346D4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1377557</w:t>
                  </w:r>
                </w:p>
              </w:tc>
              <w:tc>
                <w:tcPr>
                  <w:tcW w:w="946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4D195109" w14:textId="77777777" w:rsidR="00A346D4" w:rsidRDefault="00A346D4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2</w:t>
                  </w:r>
                </w:p>
              </w:tc>
              <w:tc>
                <w:tcPr>
                  <w:tcW w:w="904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5F46AEA5" w14:textId="77777777" w:rsidR="00A346D4" w:rsidRDefault="00A346D4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176</w:t>
                  </w:r>
                </w:p>
              </w:tc>
              <w:tc>
                <w:tcPr>
                  <w:tcW w:w="1098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35A6CAC1" w14:textId="77777777" w:rsidR="00A346D4" w:rsidRDefault="00A346D4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526595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5ABD2DA5" w14:textId="77777777" w:rsidR="00A346D4" w:rsidRDefault="00A346D4" w:rsidP="00081AFC">
                  <w:pPr>
                    <w:spacing w:after="315"/>
                    <w:jc w:val="center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5915402</w:t>
                  </w:r>
                </w:p>
              </w:tc>
            </w:tr>
          </w:tbl>
          <w:p w14:paraId="0ACB7F25" w14:textId="77777777" w:rsidR="00A346D4" w:rsidRDefault="00A346D4" w:rsidP="00081AFC"/>
        </w:tc>
      </w:tr>
      <w:tr w:rsidR="00A346D4" w14:paraId="01701695" w14:textId="77777777" w:rsidTr="00081AFC">
        <w:tc>
          <w:tcPr>
            <w:tcW w:w="9062" w:type="dxa"/>
          </w:tcPr>
          <w:p w14:paraId="201508F2" w14:textId="77777777" w:rsidR="00A346D4" w:rsidRDefault="00A346D4" w:rsidP="00081AFC">
            <w:pPr>
              <w:rPr>
                <w:b/>
              </w:rPr>
            </w:pPr>
            <w:r>
              <w:rPr>
                <w:b/>
              </w:rPr>
              <w:t>Table 10:</w:t>
            </w:r>
            <w:r>
              <w:t xml:space="preserve"> </w:t>
            </w:r>
            <w:r>
              <w:rPr>
                <w:b/>
              </w:rPr>
              <w:t xml:space="preserve">Main effects and interactions obtained using the </w:t>
            </w:r>
            <w:proofErr w:type="spellStart"/>
            <w:r>
              <w:rPr>
                <w:b/>
              </w:rPr>
              <w:t>anova</w:t>
            </w:r>
            <w:proofErr w:type="spellEnd"/>
            <w:r>
              <w:rPr>
                <w:b/>
              </w:rPr>
              <w:t>(model) function in R.</w:t>
            </w:r>
          </w:p>
          <w:p w14:paraId="6204FEC8" w14:textId="77777777" w:rsidR="00A346D4" w:rsidRDefault="00A346D4" w:rsidP="00081AFC">
            <w:pPr>
              <w:rPr>
                <w:b/>
              </w:rPr>
            </w:pPr>
            <w:r>
              <w:rPr>
                <w:b/>
              </w:rPr>
              <w:t>Model: D' ~ Prime + 1|Participant on data from Experiment 2</w:t>
            </w:r>
          </w:p>
          <w:p w14:paraId="74AF3ACF" w14:textId="77777777" w:rsidR="00A346D4" w:rsidRDefault="00A346D4" w:rsidP="00081AFC"/>
        </w:tc>
      </w:tr>
    </w:tbl>
    <w:p w14:paraId="72F02BC2" w14:textId="77777777" w:rsidR="00A346D4" w:rsidRDefault="00A346D4"/>
    <w:sectPr w:rsidR="00A346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6D4"/>
    <w:rsid w:val="0012132B"/>
    <w:rsid w:val="00A3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95367"/>
  <w15:chartTrackingRefBased/>
  <w15:docId w15:val="{8121F10D-CBE5-4ED7-867C-FC2B3C0F5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346D4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A346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A346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A346D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A346D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A346D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A346D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A346D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A346D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A346D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A346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A346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A346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A346D4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A346D4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A346D4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A346D4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A346D4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A346D4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A346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A34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A346D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A346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A346D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A346D4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A346D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A346D4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A346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A346D4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A346D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218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György</dc:creator>
  <cp:keywords/>
  <dc:description/>
  <cp:lastModifiedBy>Dávid György</cp:lastModifiedBy>
  <cp:revision>1</cp:revision>
  <dcterms:created xsi:type="dcterms:W3CDTF">2025-05-06T08:09:00Z</dcterms:created>
  <dcterms:modified xsi:type="dcterms:W3CDTF">2025-05-06T08:09:00Z</dcterms:modified>
</cp:coreProperties>
</file>